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9D44E" w14:textId="5488F68D" w:rsidR="00E215DD" w:rsidRPr="000B7335" w:rsidRDefault="000B7335">
      <w:pPr>
        <w:rPr>
          <w:rFonts w:ascii="Times New Roman" w:hAnsi="Times New Roman" w:cs="Times New Roman"/>
          <w:sz w:val="24"/>
          <w:szCs w:val="28"/>
        </w:rPr>
      </w:pPr>
      <w:r w:rsidRPr="000B7335">
        <w:rPr>
          <w:rFonts w:ascii="Times New Roman" w:hAnsi="Times New Roman" w:cs="Times New Roman"/>
          <w:sz w:val="24"/>
          <w:szCs w:val="28"/>
        </w:rPr>
        <w:t xml:space="preserve">Table S1. Multiple logistic regression analysis of risk factors of THOR including </w:t>
      </w:r>
      <w:proofErr w:type="gramStart"/>
      <w:r w:rsidRPr="000B7335">
        <w:rPr>
          <w:rFonts w:ascii="Times New Roman" w:hAnsi="Times New Roman" w:cs="Times New Roman"/>
          <w:sz w:val="24"/>
          <w:szCs w:val="28"/>
        </w:rPr>
        <w:t>VATS</w:t>
      </w:r>
      <w:proofErr w:type="gramEnd"/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0"/>
        <w:gridCol w:w="1762"/>
        <w:gridCol w:w="1842"/>
        <w:gridCol w:w="1701"/>
      </w:tblGrid>
      <w:tr w:rsidR="000B7335" w:rsidRPr="000B7335" w14:paraId="22F15360" w14:textId="77777777" w:rsidTr="000B7335">
        <w:trPr>
          <w:trHeight w:val="375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78794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8F60E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46741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9FF3B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0B7335" w:rsidRPr="000B7335" w14:paraId="19733EEF" w14:textId="77777777" w:rsidTr="000B7335">
        <w:trPr>
          <w:trHeight w:val="37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54A8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NIS Risk Index 1 group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6F27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CE89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2D6B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B7335" w:rsidRPr="000B7335" w14:paraId="01C5217A" w14:textId="77777777" w:rsidTr="000B7335">
        <w:trPr>
          <w:trHeight w:val="37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213A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 sex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9613" w14:textId="77777777" w:rsidR="000B7335" w:rsidRPr="000B7335" w:rsidRDefault="000B7335" w:rsidP="000B733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0EE0" w14:textId="77777777" w:rsidR="000B7335" w:rsidRPr="000B7335" w:rsidRDefault="000B7335" w:rsidP="000B733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34-3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7527" w14:textId="77777777" w:rsidR="000B7335" w:rsidRPr="000B7335" w:rsidRDefault="000B7335" w:rsidP="000B733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</w:tr>
      <w:tr w:rsidR="000B7335" w:rsidRPr="000B7335" w14:paraId="09D08998" w14:textId="77777777" w:rsidTr="000B7335">
        <w:trPr>
          <w:trHeight w:val="37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03AA" w14:textId="0567C288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4909" w14:textId="4C0BFB24" w:rsidR="000B7335" w:rsidRPr="000B7335" w:rsidRDefault="000B7335" w:rsidP="000B7335">
            <w:pPr>
              <w:widowControl/>
              <w:jc w:val="right"/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9232" w14:textId="4705AFA0" w:rsidR="000B7335" w:rsidRPr="000B7335" w:rsidRDefault="000B7335" w:rsidP="000B7335">
            <w:pPr>
              <w:widowControl/>
              <w:jc w:val="right"/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.01-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2F46" w14:textId="56A61C2A" w:rsidR="000B7335" w:rsidRPr="000B7335" w:rsidRDefault="000B7335" w:rsidP="000B7335">
            <w:pPr>
              <w:widowControl/>
              <w:jc w:val="right"/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.0010</w:t>
            </w:r>
          </w:p>
        </w:tc>
      </w:tr>
      <w:tr w:rsidR="000B7335" w:rsidRPr="000B7335" w14:paraId="7ED9194B" w14:textId="77777777" w:rsidTr="000B7335">
        <w:trPr>
          <w:trHeight w:val="37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34C2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50/yea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B438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9597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CC79" w14:textId="77777777" w:rsidR="000B7335" w:rsidRPr="000B7335" w:rsidRDefault="000B7335" w:rsidP="000B733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0B7335" w:rsidRPr="000B7335" w14:paraId="610EA766" w14:textId="77777777" w:rsidTr="000B7335">
        <w:trPr>
          <w:trHeight w:val="37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3C31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-100/yea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1E03" w14:textId="77777777" w:rsidR="000B7335" w:rsidRPr="000B7335" w:rsidRDefault="000B7335" w:rsidP="000B733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1661" w14:textId="77777777" w:rsidR="000B7335" w:rsidRPr="000B7335" w:rsidRDefault="000B7335" w:rsidP="000B733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7767" w14:textId="77777777" w:rsidR="000B7335" w:rsidRPr="000B7335" w:rsidRDefault="000B7335" w:rsidP="000B733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0B7335" w:rsidRPr="000B7335" w14:paraId="2B21713A" w14:textId="77777777" w:rsidTr="000B7335">
        <w:trPr>
          <w:trHeight w:val="37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CD00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gt;100/yea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1D6A" w14:textId="77777777" w:rsidR="000B7335" w:rsidRPr="000B7335" w:rsidRDefault="000B7335" w:rsidP="000B733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4FFD" w14:textId="77777777" w:rsidR="000B7335" w:rsidRPr="000B7335" w:rsidRDefault="000B7335" w:rsidP="000B733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0-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66A4" w14:textId="77777777" w:rsidR="000B7335" w:rsidRPr="000B7335" w:rsidRDefault="000B7335" w:rsidP="000B733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</w:tr>
      <w:tr w:rsidR="000B7335" w:rsidRPr="000B7335" w14:paraId="79644B40" w14:textId="77777777" w:rsidTr="000B7335">
        <w:trPr>
          <w:trHeight w:val="37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9B22" w14:textId="77777777" w:rsidR="000B7335" w:rsidRPr="000B7335" w:rsidRDefault="000B7335" w:rsidP="000B733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31C2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A11D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B3DE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7335" w:rsidRPr="000B7335" w14:paraId="15D15626" w14:textId="77777777" w:rsidTr="000B7335">
        <w:trPr>
          <w:trHeight w:val="37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BCFB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NIS Risk Index 2-3 group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9DDC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CF00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F0D1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7335" w:rsidRPr="000B7335" w14:paraId="3CD43F7A" w14:textId="77777777" w:rsidTr="000B7335">
        <w:trPr>
          <w:trHeight w:val="37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A994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 sex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47F8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A739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FD09" w14:textId="77777777" w:rsidR="000B7335" w:rsidRPr="000B7335" w:rsidRDefault="000B7335" w:rsidP="000B733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62</w:t>
            </w:r>
          </w:p>
        </w:tc>
      </w:tr>
      <w:tr w:rsidR="000B7335" w:rsidRPr="000B7335" w14:paraId="2C92BE23" w14:textId="77777777" w:rsidTr="000B7335">
        <w:trPr>
          <w:trHeight w:val="37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F2E1" w14:textId="18EF4CB4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6720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F1BE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EBEE" w14:textId="66386823" w:rsidR="000B7335" w:rsidRPr="000B7335" w:rsidRDefault="000B7335" w:rsidP="000B7335">
            <w:pPr>
              <w:widowControl/>
              <w:jc w:val="right"/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.68</w:t>
            </w:r>
          </w:p>
        </w:tc>
      </w:tr>
      <w:tr w:rsidR="000B7335" w:rsidRPr="000B7335" w14:paraId="45794DB2" w14:textId="77777777" w:rsidTr="000B7335">
        <w:trPr>
          <w:trHeight w:val="37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12CB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50/yea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B390" w14:textId="77777777" w:rsidR="000B7335" w:rsidRPr="000B7335" w:rsidRDefault="000B7335" w:rsidP="000B733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6F89" w14:textId="77777777" w:rsidR="000B7335" w:rsidRPr="000B7335" w:rsidRDefault="000B7335" w:rsidP="000B733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5-11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948B" w14:textId="77777777" w:rsidR="000B7335" w:rsidRPr="000B7335" w:rsidRDefault="000B7335" w:rsidP="000B733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81</w:t>
            </w:r>
          </w:p>
        </w:tc>
      </w:tr>
      <w:tr w:rsidR="000B7335" w:rsidRPr="000B7335" w14:paraId="1FE02960" w14:textId="77777777" w:rsidTr="000B7335">
        <w:trPr>
          <w:trHeight w:val="37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7E27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-100/yea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8BDC" w14:textId="77777777" w:rsidR="000B7335" w:rsidRPr="000B7335" w:rsidRDefault="000B7335" w:rsidP="000B733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7421" w14:textId="77777777" w:rsidR="000B7335" w:rsidRPr="000B7335" w:rsidRDefault="000B7335" w:rsidP="000B733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DD79" w14:textId="77777777" w:rsidR="000B7335" w:rsidRPr="000B7335" w:rsidRDefault="000B7335" w:rsidP="000B733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0B7335" w:rsidRPr="000B7335" w14:paraId="0D3C3800" w14:textId="77777777" w:rsidTr="000B7335">
        <w:trPr>
          <w:trHeight w:val="375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0071D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gt;100/yea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DC911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74973" w14:textId="77777777" w:rsidR="000B7335" w:rsidRPr="000B7335" w:rsidRDefault="000B7335" w:rsidP="000B733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98411" w14:textId="77777777" w:rsidR="000B7335" w:rsidRPr="000B7335" w:rsidRDefault="000B7335" w:rsidP="000B733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B733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</w:tbl>
    <w:p w14:paraId="25675EAF" w14:textId="09A822CA" w:rsidR="000B7335" w:rsidRDefault="000B7335"/>
    <w:p w14:paraId="124B503D" w14:textId="6E51F81E" w:rsidR="000B7335" w:rsidRDefault="000B7335"/>
    <w:p w14:paraId="59A88D6F" w14:textId="77777777" w:rsidR="000B7335" w:rsidRDefault="000B7335">
      <w:pPr>
        <w:rPr>
          <w:rFonts w:hint="eastAsia"/>
        </w:rPr>
      </w:pPr>
    </w:p>
    <w:sectPr w:rsidR="000B73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335"/>
    <w:rsid w:val="000B7335"/>
    <w:rsid w:val="00E2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3B1BAD"/>
  <w15:chartTrackingRefBased/>
  <w15:docId w15:val="{75614B8D-9E9B-4570-99B3-7A65E23A4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ＭＳ Ｐ明朝" w:eastAsia="ＭＳ Ｐ明朝" w:hAnsi="ＭＳ Ｐ明朝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07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梶原 俊毅</dc:creator>
  <cp:keywords/>
  <dc:description/>
  <cp:lastModifiedBy>梶原 俊毅</cp:lastModifiedBy>
  <cp:revision>1</cp:revision>
  <dcterms:created xsi:type="dcterms:W3CDTF">2021-03-16T02:41:00Z</dcterms:created>
  <dcterms:modified xsi:type="dcterms:W3CDTF">2021-03-16T02:46:00Z</dcterms:modified>
</cp:coreProperties>
</file>